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F652CC" w14:textId="77777777" w:rsidR="002A48C0" w:rsidRDefault="00000000">
      <w:pPr>
        <w:rPr>
          <w:rFonts w:ascii="Times New Roman Regular" w:hAnsi="Times New Roman Regular" w:cs="Times New Roman Regular"/>
          <w:b/>
          <w:bCs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t xml:space="preserve">Supplemental Table 1. </w:t>
      </w:r>
      <w:r>
        <w:rPr>
          <w:rFonts w:ascii="Times New Roman Regular" w:hAnsi="Times New Roman Regular" w:cs="Times New Roman Regular"/>
          <w:b/>
          <w:bCs/>
          <w:szCs w:val="21"/>
        </w:rPr>
        <w:t>A</w:t>
      </w:r>
      <w:r>
        <w:rPr>
          <w:rFonts w:ascii="Times New Roman Regular" w:hAnsi="Times New Roman Regular" w:cs="Times New Roman Regular" w:hint="eastAsia"/>
          <w:b/>
          <w:bCs/>
          <w:szCs w:val="21"/>
        </w:rPr>
        <w:t>vailable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 or unavailable labile INRs of </w:t>
      </w:r>
      <w:r>
        <w:rPr>
          <w:rFonts w:ascii="Times New Roman Regular" w:hAnsi="Times New Roman Regular" w:cs="Times New Roman Regular"/>
          <w:b/>
          <w:szCs w:val="21"/>
        </w:rPr>
        <w:t>HAS-BLED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 score in the included studies</w:t>
      </w:r>
    </w:p>
    <w:tbl>
      <w:tblPr>
        <w:tblpPr w:leftFromText="180" w:rightFromText="180" w:vertAnchor="text" w:horzAnchor="page" w:tblpXSpec="center" w:tblpY="464"/>
        <w:tblOverlap w:val="never"/>
        <w:tblW w:w="96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077"/>
        <w:gridCol w:w="3331"/>
      </w:tblGrid>
      <w:tr w:rsidR="002A48C0" w14:paraId="0A36D7D7" w14:textId="77777777">
        <w:trPr>
          <w:trHeight w:val="205"/>
          <w:jc w:val="center"/>
        </w:trPr>
        <w:tc>
          <w:tcPr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30D32EF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bookmarkStart w:id="0" w:name="_Hlk118233272"/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  <w:t>Stud</w:t>
            </w:r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  <w:lang w:eastAsia="zh-Hans"/>
              </w:rPr>
              <w:t>ies</w:t>
            </w:r>
          </w:p>
        </w:tc>
        <w:tc>
          <w:tcPr>
            <w:tcW w:w="740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E28F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Labile INRs</w:t>
            </w:r>
          </w:p>
        </w:tc>
      </w:tr>
      <w:tr w:rsidR="002A48C0" w14:paraId="0103AE5B" w14:textId="77777777">
        <w:trPr>
          <w:trHeight w:val="205"/>
          <w:jc w:val="center"/>
        </w:trPr>
        <w:tc>
          <w:tcPr>
            <w:tcW w:w="2268" w:type="dxa"/>
            <w:vMerge/>
            <w:tcBorders>
              <w:bottom w:val="single" w:sz="12" w:space="0" w:color="auto"/>
            </w:tcBorders>
            <w:vAlign w:val="center"/>
          </w:tcPr>
          <w:p w14:paraId="7502FE7C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</w:pPr>
          </w:p>
        </w:tc>
        <w:tc>
          <w:tcPr>
            <w:tcW w:w="40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E9E1C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available</w:t>
            </w:r>
          </w:p>
        </w:tc>
        <w:tc>
          <w:tcPr>
            <w:tcW w:w="3331" w:type="dxa"/>
            <w:tcBorders>
              <w:bottom w:val="single" w:sz="12" w:space="0" w:color="auto"/>
            </w:tcBorders>
            <w:vAlign w:val="center"/>
          </w:tcPr>
          <w:p w14:paraId="3D870CD2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Unavailable</w:t>
            </w:r>
          </w:p>
        </w:tc>
      </w:tr>
      <w:tr w:rsidR="002A48C0" w14:paraId="5CDEBAF4" w14:textId="77777777">
        <w:trPr>
          <w:trHeight w:val="370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05449947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O'Brien-2015</w:t>
            </w:r>
          </w:p>
          <w:p w14:paraId="33B8DF7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Senoo-2016</w:t>
            </w:r>
          </w:p>
          <w:p w14:paraId="56616659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16</w:t>
            </w:r>
          </w:p>
          <w:p w14:paraId="71A052E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Esteve-2016</w:t>
            </w:r>
          </w:p>
          <w:p w14:paraId="2E98BBDD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Yao-2017</w:t>
            </w:r>
          </w:p>
          <w:p w14:paraId="346BC84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aro Martínez-2017</w:t>
            </w:r>
          </w:p>
          <w:p w14:paraId="25EE3D9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Rivera-Caravaca-2017</w:t>
            </w:r>
          </w:p>
          <w:p w14:paraId="3FBD3A0C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Beshir-2018</w:t>
            </w:r>
          </w:p>
          <w:p w14:paraId="5968ABAF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hao-2018</w:t>
            </w:r>
          </w:p>
          <w:p w14:paraId="1F8F43CD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Lip-2018</w:t>
            </w:r>
          </w:p>
          <w:p w14:paraId="5628C02D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18</w:t>
            </w:r>
          </w:p>
          <w:p w14:paraId="74615AB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laxton-2018</w:t>
            </w:r>
          </w:p>
          <w:p w14:paraId="55E2B6B6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Rutherford-2018</w:t>
            </w:r>
          </w:p>
          <w:p w14:paraId="75884AD7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Mori-2019</w:t>
            </w:r>
          </w:p>
          <w:p w14:paraId="08AC1B6F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Adam-2021</w:t>
            </w:r>
          </w:p>
          <w:p w14:paraId="4DA5389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Watanabe-2021</w:t>
            </w:r>
          </w:p>
          <w:p w14:paraId="56787C00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21</w:t>
            </w:r>
          </w:p>
        </w:tc>
        <w:tc>
          <w:tcPr>
            <w:tcW w:w="4077" w:type="dxa"/>
            <w:tcBorders>
              <w:top w:val="nil"/>
              <w:bottom w:val="single" w:sz="12" w:space="0" w:color="auto"/>
            </w:tcBorders>
            <w:vAlign w:val="center"/>
          </w:tcPr>
          <w:p w14:paraId="6739FDF7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36D0D12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03F3EE7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40109217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56C1590A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5281C8EC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5805DBF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73D4E247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48F9C38A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30CF67D1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1FCE78DF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4EFFC27A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44D49664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2A9A4C87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7C76947B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6C2B30C9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4FFB83D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</w:tc>
        <w:tc>
          <w:tcPr>
            <w:tcW w:w="3331" w:type="dxa"/>
            <w:tcBorders>
              <w:top w:val="nil"/>
              <w:bottom w:val="single" w:sz="12" w:space="0" w:color="auto"/>
            </w:tcBorders>
            <w:vAlign w:val="center"/>
          </w:tcPr>
          <w:p w14:paraId="7EFD631C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59D0161E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1EED5AF0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12C65B18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5EA15A2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6F0C20A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3F4D46AA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129CB0D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2037F93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1E60DB7F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04D15E2C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6F1678F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4C2B009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28C31DBD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6058B6EC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√</w:t>
            </w:r>
          </w:p>
          <w:p w14:paraId="466E5EB7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  <w:p w14:paraId="13346A4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             </w:t>
            </w:r>
          </w:p>
        </w:tc>
      </w:tr>
      <w:bookmarkEnd w:id="0"/>
    </w:tbl>
    <w:p w14:paraId="67B6F835" w14:textId="77777777" w:rsidR="002A48C0" w:rsidRDefault="002A48C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15CF3B9" w14:textId="77777777" w:rsidR="002A48C0" w:rsidRDefault="00000000">
      <w:pPr>
        <w:widowControl/>
        <w:jc w:val="left"/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br w:type="page"/>
      </w:r>
    </w:p>
    <w:p w14:paraId="15FF04AF" w14:textId="77777777" w:rsidR="002A48C0" w:rsidRDefault="00000000">
      <w:pPr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lastRenderedPageBreak/>
        <w:t>Supplemental Table 2. The risk of bias assessment for all included studies using the PROBAST checklist</w:t>
      </w:r>
    </w:p>
    <w:tbl>
      <w:tblPr>
        <w:tblpPr w:leftFromText="180" w:rightFromText="180" w:vertAnchor="text" w:horzAnchor="page" w:tblpXSpec="center" w:tblpY="464"/>
        <w:tblOverlap w:val="never"/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93"/>
        <w:gridCol w:w="1539"/>
        <w:gridCol w:w="1535"/>
        <w:gridCol w:w="1418"/>
        <w:gridCol w:w="1068"/>
        <w:gridCol w:w="1053"/>
      </w:tblGrid>
      <w:tr w:rsidR="002A48C0" w14:paraId="7EC7A027" w14:textId="77777777">
        <w:trPr>
          <w:trHeight w:val="405"/>
          <w:jc w:val="center"/>
        </w:trPr>
        <w:tc>
          <w:tcPr>
            <w:tcW w:w="1758" w:type="dxa"/>
            <w:vMerge w:val="restart"/>
            <w:tcBorders>
              <w:top w:val="single" w:sz="12" w:space="0" w:color="auto"/>
            </w:tcBorders>
            <w:vAlign w:val="center"/>
          </w:tcPr>
          <w:p w14:paraId="7363667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color w:val="000000"/>
                <w:szCs w:val="21"/>
                <w:lang w:eastAsia="zh-Hans"/>
              </w:rPr>
            </w:pPr>
            <w:bookmarkStart w:id="1" w:name="_Hlk118149915"/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  <w:t>Stud</w:t>
            </w:r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  <w:lang w:eastAsia="zh-Hans"/>
              </w:rPr>
              <w:t>ies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5DF815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03215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R</w:t>
            </w:r>
            <w:r>
              <w:rPr>
                <w:rFonts w:ascii="Times New Roman Regular" w:hAnsi="Times New Roman Regular" w:cs="Times New Roman Regular"/>
                <w:b/>
                <w:szCs w:val="21"/>
              </w:rPr>
              <w:t>isk of Bias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239732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C2BCF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</w:p>
        </w:tc>
        <w:tc>
          <w:tcPr>
            <w:tcW w:w="1075" w:type="dxa"/>
            <w:vMerge w:val="restart"/>
            <w:tcBorders>
              <w:top w:val="single" w:sz="12" w:space="0" w:color="auto"/>
            </w:tcBorders>
            <w:vAlign w:val="center"/>
          </w:tcPr>
          <w:p w14:paraId="52D98B7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O</w:t>
            </w:r>
            <w:r>
              <w:rPr>
                <w:rFonts w:ascii="Times New Roman Regular" w:hAnsi="Times New Roman Regular" w:cs="Times New Roman Regular"/>
                <w:b/>
                <w:szCs w:val="21"/>
              </w:rPr>
              <w:t>verall</w:t>
            </w:r>
          </w:p>
        </w:tc>
      </w:tr>
      <w:tr w:rsidR="002A48C0" w14:paraId="1B9A269A" w14:textId="77777777">
        <w:trPr>
          <w:trHeight w:val="405"/>
          <w:jc w:val="center"/>
        </w:trPr>
        <w:tc>
          <w:tcPr>
            <w:tcW w:w="1758" w:type="dxa"/>
            <w:vMerge/>
            <w:tcBorders>
              <w:bottom w:val="single" w:sz="12" w:space="0" w:color="auto"/>
            </w:tcBorders>
            <w:vAlign w:val="center"/>
          </w:tcPr>
          <w:p w14:paraId="4B57EF27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</w:pP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E9618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Patient</w:t>
            </w: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s</w:t>
            </w:r>
          </w:p>
        </w:tc>
        <w:tc>
          <w:tcPr>
            <w:tcW w:w="15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50D1E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Predictors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91C48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consequences</w:t>
            </w:r>
          </w:p>
        </w:tc>
        <w:tc>
          <w:tcPr>
            <w:tcW w:w="1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2CD2DE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b/>
                <w:szCs w:val="21"/>
              </w:rPr>
              <w:t>A</w:t>
            </w:r>
            <w:r>
              <w:rPr>
                <w:rFonts w:ascii="Times New Roman Regular" w:hAnsi="Times New Roman Regular" w:cs="Times New Roman Regular"/>
                <w:b/>
                <w:szCs w:val="21"/>
              </w:rPr>
              <w:t>nalysis</w:t>
            </w:r>
          </w:p>
        </w:tc>
        <w:tc>
          <w:tcPr>
            <w:tcW w:w="1075" w:type="dxa"/>
            <w:vMerge/>
            <w:tcBorders>
              <w:bottom w:val="single" w:sz="12" w:space="0" w:color="auto"/>
            </w:tcBorders>
            <w:vAlign w:val="center"/>
          </w:tcPr>
          <w:p w14:paraId="5EA28376" w14:textId="77777777" w:rsidR="002A48C0" w:rsidRDefault="002A48C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</w:p>
        </w:tc>
      </w:tr>
      <w:tr w:rsidR="002A48C0" w14:paraId="7E7FC72D" w14:textId="77777777">
        <w:trPr>
          <w:trHeight w:val="368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3C7A888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bookmarkStart w:id="2" w:name="_Hlk117959068"/>
            <w:r>
              <w:rPr>
                <w:rFonts w:ascii="Times New Roman Regular" w:hAnsi="Times New Roman Regular" w:cs="Times New Roman Regular"/>
                <w:szCs w:val="21"/>
              </w:rPr>
              <w:t>O'Brien-2015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1D9920EE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69114CB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6D76A6A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11A46F7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8213F23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2A48C0" w14:paraId="19425C1F" w14:textId="77777777">
        <w:trPr>
          <w:trHeight w:val="399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70902A9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Senoo-201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7FB7C3D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7E1F783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2E12AB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bookmarkStart w:id="3" w:name="OLE_LINK2"/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  <w:bookmarkEnd w:id="3"/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3317FC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D00F84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</w:tr>
      <w:tr w:rsidR="002A48C0" w14:paraId="24FF1B33" w14:textId="77777777">
        <w:trPr>
          <w:trHeight w:val="312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21D4C2F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1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7A475B6F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E8BA0E5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 w:val="21"/>
                <w:szCs w:val="21"/>
              </w:rPr>
              <w:t>U</w:t>
            </w: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DA8367F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nclear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93FA703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49F7081D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nclear</w:t>
            </w:r>
          </w:p>
        </w:tc>
      </w:tr>
      <w:tr w:rsidR="002A48C0" w14:paraId="241E61DF" w14:textId="77777777">
        <w:trPr>
          <w:trHeight w:val="342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9C3451F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Esteve-2016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33FAF0D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D2B31B5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1EB822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igh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E8AD6DA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F61559F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igh risk</w:t>
            </w:r>
          </w:p>
        </w:tc>
      </w:tr>
      <w:tr w:rsidR="002A48C0" w14:paraId="1B77DD31" w14:textId="77777777">
        <w:trPr>
          <w:trHeight w:val="303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C9D68D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Yao-2017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7DCB450F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A254B8E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03D07137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E93EA5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3B9342D6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6B43563D" w14:textId="77777777">
        <w:trPr>
          <w:trHeight w:val="303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06D6549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aro Martínez-2017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5FD37C1B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F4D08CD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59577703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B7DA66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E66727F" w14:textId="77777777" w:rsidR="002A48C0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65B15C5C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15055C7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Rivera-Caravaca-2017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51F77142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1CC0D323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2C70973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66701D5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8BE403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</w:tr>
      <w:tr w:rsidR="002A48C0" w14:paraId="442C45B3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03116F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Beshir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564B61B1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4EF9A38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6FC24CC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621C6067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75AB356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277C80EC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717AADFB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hao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A715AB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39B2D582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CB5B5B2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2081C8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0C39FBC6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19924099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6E6AABB9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Lip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D4ACC89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09956A6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420BC7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6EA7459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B7E5BB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31BBE792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AC4E66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0EC6E4F1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7F49B2E2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4960974A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1998D038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678C21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0AE69289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10AF8A62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laxton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395C89E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2E2219A9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6D3F469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2F8381F8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631DD7A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50B693CD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A90511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Rutherford-2018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1D837F21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8B0C91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111E4DD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529E1C6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6B59F8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170BBC17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0751066E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Mori-2019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4A704D1A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14ABF8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BA36DA6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07B24297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CB140B1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</w:tr>
      <w:tr w:rsidR="002A48C0" w14:paraId="082660AE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383B8683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Adam-202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5EA4265B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5A6057EF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3D1A54B9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3631227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1602E560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igh risk</w:t>
            </w:r>
          </w:p>
        </w:tc>
      </w:tr>
      <w:tr w:rsidR="002A48C0" w14:paraId="06CB1DE0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nil"/>
            </w:tcBorders>
            <w:vAlign w:val="center"/>
          </w:tcPr>
          <w:p w14:paraId="4357ADA8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Watanabe-2021</w:t>
            </w:r>
          </w:p>
        </w:tc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14:paraId="15ADD396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center"/>
          </w:tcPr>
          <w:p w14:paraId="489AD4E5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14:paraId="76E61FE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nil"/>
            </w:tcBorders>
          </w:tcPr>
          <w:p w14:paraId="756271B3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CB0D43D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tr w:rsidR="002A48C0" w14:paraId="246F1719" w14:textId="77777777">
        <w:trPr>
          <w:trHeight w:val="370"/>
          <w:jc w:val="center"/>
        </w:trPr>
        <w:tc>
          <w:tcPr>
            <w:tcW w:w="1758" w:type="dxa"/>
            <w:tcBorders>
              <w:top w:val="nil"/>
              <w:bottom w:val="single" w:sz="12" w:space="0" w:color="auto"/>
            </w:tcBorders>
            <w:vAlign w:val="center"/>
          </w:tcPr>
          <w:p w14:paraId="3945DB90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21</w:t>
            </w:r>
          </w:p>
        </w:tc>
        <w:tc>
          <w:tcPr>
            <w:tcW w:w="1619" w:type="dxa"/>
            <w:tcBorders>
              <w:top w:val="nil"/>
              <w:bottom w:val="single" w:sz="12" w:space="0" w:color="auto"/>
            </w:tcBorders>
            <w:vAlign w:val="center"/>
          </w:tcPr>
          <w:p w14:paraId="4804FE33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szCs w:val="21"/>
              </w:rPr>
              <w:t>L</w:t>
            </w:r>
            <w:r>
              <w:rPr>
                <w:rFonts w:ascii="Times New Roman Regular" w:hAnsi="Times New Roman Regular" w:cs="Times New Roman Regular"/>
                <w:szCs w:val="21"/>
              </w:rPr>
              <w:t>ow risk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vAlign w:val="center"/>
          </w:tcPr>
          <w:p w14:paraId="0298D109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186" w:type="dxa"/>
            <w:tcBorders>
              <w:top w:val="nil"/>
              <w:bottom w:val="single" w:sz="12" w:space="0" w:color="auto"/>
            </w:tcBorders>
          </w:tcPr>
          <w:p w14:paraId="3B97E5F7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</w:p>
        </w:tc>
        <w:tc>
          <w:tcPr>
            <w:tcW w:w="1081" w:type="dxa"/>
            <w:tcBorders>
              <w:top w:val="nil"/>
              <w:bottom w:val="single" w:sz="12" w:space="0" w:color="auto"/>
            </w:tcBorders>
          </w:tcPr>
          <w:p w14:paraId="4D5E083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  <w:tc>
          <w:tcPr>
            <w:tcW w:w="1075" w:type="dxa"/>
            <w:tcBorders>
              <w:top w:val="nil"/>
              <w:bottom w:val="single" w:sz="12" w:space="0" w:color="auto"/>
            </w:tcBorders>
          </w:tcPr>
          <w:p w14:paraId="2B6D8AB5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Unclear</w:t>
            </w:r>
          </w:p>
        </w:tc>
      </w:tr>
      <w:bookmarkEnd w:id="1"/>
      <w:bookmarkEnd w:id="2"/>
    </w:tbl>
    <w:p w14:paraId="54D5EFA6" w14:textId="77777777" w:rsidR="002A48C0" w:rsidRDefault="00000000">
      <w:pPr>
        <w:widowControl/>
        <w:jc w:val="left"/>
        <w:rPr>
          <w:rFonts w:ascii="Times New Roman Regular" w:hAnsi="Times New Roman Regular" w:cs="Times New Roman Regular"/>
          <w:b/>
          <w:bCs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br w:type="page"/>
      </w:r>
    </w:p>
    <w:p w14:paraId="2E579DC7" w14:textId="264DED03" w:rsidR="002A48C0" w:rsidRDefault="00000000">
      <w:pPr>
        <w:widowControl/>
        <w:jc w:val="center"/>
        <w:rPr>
          <w:rFonts w:ascii="Times New Roman Regular" w:hAnsi="Times New Roman Regular" w:cs="Times New Roman Regular"/>
          <w:b/>
          <w:szCs w:val="21"/>
        </w:rPr>
      </w:pPr>
      <w:r>
        <w:rPr>
          <w:rFonts w:ascii="Times New Roman Regular" w:hAnsi="Times New Roman Regular" w:cs="Times New Roman Regular"/>
          <w:b/>
          <w:bCs/>
          <w:szCs w:val="21"/>
        </w:rPr>
        <w:lastRenderedPageBreak/>
        <w:t xml:space="preserve">Supplemental Table </w:t>
      </w:r>
      <w:r w:rsidR="00BB472A">
        <w:rPr>
          <w:rFonts w:ascii="Times New Roman Regular" w:hAnsi="Times New Roman Regular" w:cs="Times New Roman Regular"/>
          <w:b/>
          <w:bCs/>
          <w:szCs w:val="21"/>
        </w:rPr>
        <w:t>3</w:t>
      </w:r>
      <w:r>
        <w:rPr>
          <w:rFonts w:ascii="Times New Roman Regular" w:hAnsi="Times New Roman Regular" w:cs="Times New Roman Regular"/>
          <w:b/>
          <w:bCs/>
          <w:szCs w:val="21"/>
        </w:rPr>
        <w:t xml:space="preserve">. The </w:t>
      </w:r>
      <w:r>
        <w:rPr>
          <w:rFonts w:ascii="Times New Roman Regular" w:hAnsi="Times New Roman Regular" w:cs="Times New Roman Regular"/>
          <w:b/>
          <w:szCs w:val="21"/>
        </w:rPr>
        <w:t xml:space="preserve">NRI and IDI data between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>the</w:t>
      </w:r>
      <w:r>
        <w:rPr>
          <w:rFonts w:ascii="Times New Roman Regular" w:hAnsi="Times New Roman Regular" w:cs="Times New Roman Regular"/>
          <w:b/>
          <w:szCs w:val="21"/>
        </w:rPr>
        <w:t xml:space="preserve">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 xml:space="preserve">HAS-BLED and </w:t>
      </w:r>
      <w:r>
        <w:rPr>
          <w:rFonts w:ascii="Times New Roman Regular" w:hAnsi="Times New Roman Regular" w:cs="Times New Roman Regular"/>
          <w:b/>
          <w:szCs w:val="21"/>
        </w:rPr>
        <w:t xml:space="preserve">ORBIT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>scores</w:t>
      </w:r>
    </w:p>
    <w:tbl>
      <w:tblPr>
        <w:tblpPr w:leftFromText="180" w:rightFromText="180" w:vertAnchor="text" w:horzAnchor="page" w:tblpXSpec="center" w:tblpY="464"/>
        <w:tblOverlap w:val="never"/>
        <w:tblW w:w="967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17"/>
        <w:gridCol w:w="4228"/>
        <w:gridCol w:w="3331"/>
      </w:tblGrid>
      <w:tr w:rsidR="002A48C0" w14:paraId="1E3610B2" w14:textId="77777777">
        <w:trPr>
          <w:trHeight w:val="405"/>
          <w:jc w:val="center"/>
        </w:trPr>
        <w:tc>
          <w:tcPr>
            <w:tcW w:w="21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CB966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bookmarkStart w:id="4" w:name="_Hlk117190564"/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</w:rPr>
              <w:t>Stud</w:t>
            </w:r>
            <w:r>
              <w:rPr>
                <w:rFonts w:ascii="Times New Roman Regular" w:hAnsi="Times New Roman Regular" w:cs="Times New Roman Regular"/>
                <w:b/>
                <w:color w:val="000000"/>
                <w:szCs w:val="21"/>
                <w:lang w:eastAsia="zh-Hans"/>
              </w:rPr>
              <w:t>ies</w:t>
            </w:r>
          </w:p>
        </w:tc>
        <w:tc>
          <w:tcPr>
            <w:tcW w:w="4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7183A8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NRI values</w:t>
            </w:r>
          </w:p>
        </w:tc>
        <w:tc>
          <w:tcPr>
            <w:tcW w:w="33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4726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szCs w:val="21"/>
              </w:rPr>
              <w:t>IDI values</w:t>
            </w:r>
          </w:p>
        </w:tc>
      </w:tr>
      <w:tr w:rsidR="002A48C0" w14:paraId="68044AB7" w14:textId="77777777">
        <w:trPr>
          <w:trHeight w:val="368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1B2B3B62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Major bleeding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6491D359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965F8BD" w14:textId="77777777" w:rsidR="002A48C0" w:rsidRDefault="002A48C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2A48C0" w14:paraId="39858ED3" w14:textId="77777777">
        <w:trPr>
          <w:trHeight w:val="399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07B34971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hao-2018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04152A4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AS-BLED vs. ORBIT (+5.5%, P&lt;0.001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3B0492EE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t available</w:t>
            </w:r>
          </w:p>
        </w:tc>
      </w:tr>
      <w:tr w:rsidR="002A48C0" w14:paraId="29245A25" w14:textId="77777777">
        <w:trPr>
          <w:trHeight w:val="312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53C510BD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Proietti-2016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4A200591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BIT vs. HAS-BLED (-0.77%, P=0.392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9825C86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BIT vs. HAS-BLED (0%, P=0.646)</w:t>
            </w:r>
          </w:p>
        </w:tc>
      </w:tr>
      <w:tr w:rsidR="002A48C0" w14:paraId="41698383" w14:textId="77777777">
        <w:trPr>
          <w:trHeight w:val="342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72A312A2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Rivera-Caravaca-2017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750EBED8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AS-BLED vs. ORBIT (+12.12%, P=0.007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51BC572F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HAS-BLED vs. ORBIT (+2.4%, P=0.067)</w:t>
            </w:r>
          </w:p>
        </w:tc>
      </w:tr>
      <w:tr w:rsidR="002A48C0" w14:paraId="1A554474" w14:textId="77777777">
        <w:trPr>
          <w:trHeight w:val="303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07E6FF7A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b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roietti-2021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43E3985A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BIT vs. HAS-BLED (-11.7%, P=0.093)</w:t>
            </w: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0D5894E8" w14:textId="77777777" w:rsidR="002A48C0" w:rsidRDefault="0000000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ORBIT vs. HAS-BLED (-0.2</w:t>
            </w:r>
            <w:proofErr w:type="gramStart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%,,</w:t>
            </w:r>
            <w:proofErr w:type="gramEnd"/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 xml:space="preserve"> P=0.691)</w:t>
            </w:r>
          </w:p>
        </w:tc>
      </w:tr>
      <w:tr w:rsidR="002A48C0" w14:paraId="7516BCE2" w14:textId="77777777">
        <w:trPr>
          <w:trHeight w:val="303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14:paraId="542FC425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Cs w:val="21"/>
              </w:rPr>
              <w:t>Intracranial bleeding</w:t>
            </w:r>
          </w:p>
        </w:tc>
        <w:tc>
          <w:tcPr>
            <w:tcW w:w="4228" w:type="dxa"/>
            <w:tcBorders>
              <w:top w:val="nil"/>
              <w:bottom w:val="nil"/>
            </w:tcBorders>
            <w:vAlign w:val="center"/>
          </w:tcPr>
          <w:p w14:paraId="4784AD83" w14:textId="77777777" w:rsidR="002A48C0" w:rsidRDefault="002A48C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3331" w:type="dxa"/>
            <w:tcBorders>
              <w:top w:val="nil"/>
              <w:bottom w:val="nil"/>
            </w:tcBorders>
            <w:vAlign w:val="center"/>
          </w:tcPr>
          <w:p w14:paraId="48014DE9" w14:textId="77777777" w:rsidR="002A48C0" w:rsidRDefault="002A48C0">
            <w:pPr>
              <w:pStyle w:val="a9"/>
              <w:widowControl/>
              <w:jc w:val="left"/>
              <w:rPr>
                <w:rFonts w:ascii="Times New Roman Regular" w:hAnsi="Times New Roman Regular" w:cs="Times New Roman Regular"/>
                <w:sz w:val="21"/>
                <w:szCs w:val="21"/>
              </w:rPr>
            </w:pPr>
          </w:p>
        </w:tc>
      </w:tr>
      <w:tr w:rsidR="002A48C0" w14:paraId="1327FDC4" w14:textId="77777777">
        <w:trPr>
          <w:trHeight w:val="370"/>
          <w:jc w:val="center"/>
        </w:trPr>
        <w:tc>
          <w:tcPr>
            <w:tcW w:w="2117" w:type="dxa"/>
            <w:tcBorders>
              <w:top w:val="nil"/>
              <w:bottom w:val="single" w:sz="12" w:space="0" w:color="auto"/>
            </w:tcBorders>
            <w:vAlign w:val="center"/>
          </w:tcPr>
          <w:p w14:paraId="045910C2" w14:textId="77777777" w:rsidR="002A48C0" w:rsidRDefault="00000000">
            <w:pPr>
              <w:widowControl/>
              <w:spacing w:line="320" w:lineRule="exact"/>
              <w:jc w:val="center"/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Chao-2018</w:t>
            </w:r>
          </w:p>
        </w:tc>
        <w:tc>
          <w:tcPr>
            <w:tcW w:w="4228" w:type="dxa"/>
            <w:tcBorders>
              <w:top w:val="nil"/>
              <w:bottom w:val="single" w:sz="12" w:space="0" w:color="auto"/>
            </w:tcBorders>
            <w:vAlign w:val="center"/>
          </w:tcPr>
          <w:p w14:paraId="67E49041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AS-BLED vs. ORBIT (+4.8%, P&lt;0.001)</w:t>
            </w:r>
          </w:p>
        </w:tc>
        <w:tc>
          <w:tcPr>
            <w:tcW w:w="3331" w:type="dxa"/>
            <w:tcBorders>
              <w:top w:val="nil"/>
              <w:bottom w:val="single" w:sz="12" w:space="0" w:color="auto"/>
            </w:tcBorders>
            <w:vAlign w:val="center"/>
          </w:tcPr>
          <w:p w14:paraId="467F0D24" w14:textId="77777777" w:rsidR="002A48C0" w:rsidRDefault="00000000">
            <w:pPr>
              <w:widowControl/>
              <w:spacing w:line="320" w:lineRule="exact"/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Not available</w:t>
            </w:r>
          </w:p>
        </w:tc>
      </w:tr>
      <w:bookmarkEnd w:id="4"/>
    </w:tbl>
    <w:p w14:paraId="003EF9F6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0B07F6DC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4B961B02" w14:textId="513C8945" w:rsidR="002A48C0" w:rsidRDefault="00000000">
      <w:pPr>
        <w:widowControl/>
        <w:jc w:val="center"/>
        <w:rPr>
          <w:rFonts w:ascii="Times New Roman Regular" w:hAnsi="Times New Roman Regular" w:cs="Times New Roman Regular"/>
          <w:b/>
          <w:szCs w:val="21"/>
          <w:lang w:eastAsia="zh-Hans"/>
        </w:rPr>
      </w:pPr>
      <w:r>
        <w:rPr>
          <w:rFonts w:ascii="Times New Roman Regular" w:hAnsi="Times New Roman Regular" w:cs="Times New Roman Regular"/>
          <w:szCs w:val="21"/>
        </w:rPr>
        <w:br w:type="page"/>
      </w:r>
      <w:r>
        <w:rPr>
          <w:rFonts w:ascii="Times New Roman Regular" w:hAnsi="Times New Roman Regular" w:cs="Times New Roman Regular"/>
          <w:b/>
          <w:szCs w:val="21"/>
        </w:rPr>
        <w:lastRenderedPageBreak/>
        <w:t xml:space="preserve">Supplemental Table </w:t>
      </w:r>
      <w:r w:rsidR="00BB472A">
        <w:rPr>
          <w:rFonts w:ascii="Times New Roman Regular" w:hAnsi="Times New Roman Regular" w:cs="Times New Roman Regular"/>
          <w:b/>
          <w:szCs w:val="21"/>
        </w:rPr>
        <w:t>4</w:t>
      </w:r>
      <w:r>
        <w:rPr>
          <w:rFonts w:ascii="Times New Roman Regular" w:hAnsi="Times New Roman Regular" w:cs="Times New Roman Regular"/>
          <w:b/>
          <w:szCs w:val="21"/>
        </w:rPr>
        <w:t xml:space="preserve">. Calibration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>data</w:t>
      </w:r>
      <w:r>
        <w:rPr>
          <w:rFonts w:ascii="Times New Roman Regular" w:hAnsi="Times New Roman Regular" w:cs="Times New Roman Regular"/>
          <w:b/>
          <w:szCs w:val="21"/>
        </w:rPr>
        <w:t xml:space="preserve"> between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>the</w:t>
      </w:r>
      <w:r>
        <w:rPr>
          <w:rFonts w:ascii="Times New Roman Regular" w:hAnsi="Times New Roman Regular" w:cs="Times New Roman Regular"/>
          <w:b/>
          <w:szCs w:val="21"/>
        </w:rPr>
        <w:t xml:space="preserve">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 xml:space="preserve">HAS-BLED and </w:t>
      </w:r>
      <w:r>
        <w:rPr>
          <w:rFonts w:ascii="Times New Roman Regular" w:hAnsi="Times New Roman Regular" w:cs="Times New Roman Regular"/>
          <w:b/>
          <w:szCs w:val="21"/>
        </w:rPr>
        <w:t xml:space="preserve">ORBIT </w:t>
      </w:r>
      <w:r>
        <w:rPr>
          <w:rFonts w:ascii="Times New Roman Regular" w:hAnsi="Times New Roman Regular" w:cs="Times New Roman Regular"/>
          <w:b/>
          <w:szCs w:val="21"/>
          <w:lang w:eastAsia="zh-Hans"/>
        </w:rPr>
        <w:t>scores</w:t>
      </w:r>
    </w:p>
    <w:tbl>
      <w:tblPr>
        <w:tblpPr w:leftFromText="180" w:rightFromText="180" w:vertAnchor="text" w:horzAnchor="page" w:tblpXSpec="center" w:tblpY="554"/>
        <w:tblOverlap w:val="never"/>
        <w:tblW w:w="971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8112"/>
      </w:tblGrid>
      <w:tr w:rsidR="002A48C0" w14:paraId="3C984410" w14:textId="77777777">
        <w:trPr>
          <w:trHeight w:val="296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5896EFB6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Proietti-2018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3176FB6D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HAS-BLED overestimated the risk, ORBIT showed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etter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calibration than HAS-BLED</w:t>
            </w:r>
          </w:p>
        </w:tc>
      </w:tr>
      <w:tr w:rsidR="002A48C0" w14:paraId="1C504C6B" w14:textId="77777777">
        <w:trPr>
          <w:trHeight w:val="296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3877EDE2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Beshir-2018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6BEDC94C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Adequate calibration,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 xml:space="preserve">no difference between </w:t>
            </w:r>
            <w:r>
              <w:rPr>
                <w:rFonts w:ascii="Times New Roman Regular" w:hAnsi="Times New Roman Regular" w:cs="Times New Roman Regular"/>
                <w:szCs w:val="21"/>
              </w:rPr>
              <w:t>ORBIT and HAS-BLED</w:t>
            </w:r>
          </w:p>
        </w:tc>
      </w:tr>
      <w:tr w:rsidR="002A48C0" w14:paraId="77170AD0" w14:textId="77777777">
        <w:trPr>
          <w:trHeight w:val="296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4F905640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Lip-2018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6F49A39F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HAS-BLED underestimated the risk, ORBIT appeared well-calibrated up to score 4.</w:t>
            </w:r>
          </w:p>
        </w:tc>
      </w:tr>
      <w:tr w:rsidR="002A48C0" w14:paraId="2F7713C8" w14:textId="77777777">
        <w:trPr>
          <w:trHeight w:val="296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4A06B7BC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Mori-2019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7EC38FF8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The ORBIT bleeding score showed a similar predictive performance compared with the HAS-BLED score (slope: 0.91 [95% CI 0.40, 1.43] vs 0.72 [95% CI 0.03, 1.40], intercept: 0.24 [95% CI 2.13, 2.61] vs 0.71 [95% CI 2.35, 3.76], respectively)</w:t>
            </w:r>
          </w:p>
        </w:tc>
      </w:tr>
      <w:tr w:rsidR="002A48C0" w14:paraId="652C6455" w14:textId="77777777">
        <w:trPr>
          <w:trHeight w:val="296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063EAEB6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O'Brien-2015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2DC1216F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The ORBIT score displayed superior calibration compared with the other 2 scores, followed by HAS-BLED (worst at 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low risk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 xml:space="preserve"> strata) and ATRIA (not good for most risk groups)</w:t>
            </w:r>
          </w:p>
        </w:tc>
      </w:tr>
      <w:tr w:rsidR="002A48C0" w14:paraId="4F735120" w14:textId="77777777">
        <w:trPr>
          <w:trHeight w:val="322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7311F5E1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Watanabe-2021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1312B340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 xml:space="preserve">ORBIT showed 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better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calibration than HAS-BLED throughout all risk strata</w:t>
            </w:r>
          </w:p>
        </w:tc>
      </w:tr>
      <w:tr w:rsidR="002A48C0" w14:paraId="7532A29C" w14:textId="77777777">
        <w:trPr>
          <w:trHeight w:val="322"/>
          <w:jc w:val="center"/>
        </w:trPr>
        <w:tc>
          <w:tcPr>
            <w:tcW w:w="1605" w:type="dxa"/>
            <w:tcBorders>
              <w:tl2br w:val="nil"/>
              <w:tr2bl w:val="nil"/>
            </w:tcBorders>
            <w:vAlign w:val="center"/>
          </w:tcPr>
          <w:p w14:paraId="15FC1F48" w14:textId="77777777" w:rsidR="002A48C0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Proietti-2021</w:t>
            </w:r>
          </w:p>
        </w:tc>
        <w:tc>
          <w:tcPr>
            <w:tcW w:w="8112" w:type="dxa"/>
            <w:tcBorders>
              <w:tl2br w:val="nil"/>
              <w:tr2bl w:val="nil"/>
            </w:tcBorders>
            <w:vAlign w:val="center"/>
          </w:tcPr>
          <w:p w14:paraId="0448BACB" w14:textId="77777777" w:rsidR="002A48C0" w:rsidRDefault="00000000">
            <w:pPr>
              <w:jc w:val="left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ORBIT showed poorer calibration than HAS-BLED throughout all risk strata</w:t>
            </w:r>
          </w:p>
        </w:tc>
      </w:tr>
    </w:tbl>
    <w:p w14:paraId="32952299" w14:textId="77777777" w:rsidR="002A48C0" w:rsidRDefault="002A48C0">
      <w:pPr>
        <w:rPr>
          <w:rFonts w:ascii="Times New Roman Regular" w:hAnsi="Times New Roman Regular" w:cs="Times New Roman Regular"/>
          <w:b/>
          <w:bCs/>
          <w:szCs w:val="21"/>
        </w:rPr>
      </w:pPr>
    </w:p>
    <w:p w14:paraId="1E5D1F07" w14:textId="77777777" w:rsidR="002A48C0" w:rsidRDefault="00000000">
      <w:pPr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b/>
          <w:szCs w:val="21"/>
        </w:rPr>
        <w:br w:type="page"/>
      </w:r>
    </w:p>
    <w:p w14:paraId="757C020B" w14:textId="77777777" w:rsidR="002A48C0" w:rsidRDefault="002A48C0">
      <w:pPr>
        <w:widowControl/>
        <w:jc w:val="left"/>
        <w:rPr>
          <w:rFonts w:ascii="Times New Roman Regular" w:hAnsi="Times New Roman Regular" w:cs="Times New Roman Regular"/>
          <w:b/>
          <w:szCs w:val="21"/>
        </w:rPr>
      </w:pPr>
    </w:p>
    <w:p w14:paraId="31674A2C" w14:textId="77777777" w:rsidR="002A48C0" w:rsidRDefault="002A48C0">
      <w:pPr>
        <w:widowControl/>
        <w:jc w:val="left"/>
        <w:rPr>
          <w:rFonts w:ascii="Times New Roman Regular" w:hAnsi="Times New Roman Regular" w:cs="Times New Roman Regular"/>
          <w:b/>
          <w:szCs w:val="21"/>
        </w:rPr>
      </w:pPr>
    </w:p>
    <w:p w14:paraId="62953C4B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1236FFF0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630542DF" w14:textId="77777777" w:rsidR="002A48C0" w:rsidRDefault="00000000">
      <w:r>
        <w:rPr>
          <w:noProof/>
        </w:rPr>
        <w:drawing>
          <wp:inline distT="0" distB="0" distL="114300" distR="114300" wp14:anchorId="71FD2C4C" wp14:editId="1899528D">
            <wp:extent cx="5273040" cy="4288790"/>
            <wp:effectExtent l="0" t="0" r="1016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887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5BE3570D" w14:textId="77777777" w:rsidR="002A48C0" w:rsidRDefault="00000000">
      <w:pPr>
        <w:jc w:val="center"/>
      </w:pPr>
      <w:r>
        <w:rPr>
          <w:rFonts w:ascii="Times New Roman Regular" w:hAnsi="Times New Roman Regular" w:cs="Times New Roman Regular"/>
          <w:b/>
          <w:szCs w:val="21"/>
        </w:rPr>
        <w:t>Supplemental Figure 1. The funnel plot to examine the publication bias</w:t>
      </w:r>
    </w:p>
    <w:p w14:paraId="3B8F7918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0A2572BA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59AEF75A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285410DD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3C17A79B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7285BD6C" w14:textId="77777777" w:rsidR="002A48C0" w:rsidRDefault="002A48C0">
      <w:pPr>
        <w:rPr>
          <w:rFonts w:ascii="Times New Roman Regular" w:hAnsi="Times New Roman Regular" w:cs="Times New Roman Regular"/>
          <w:b/>
          <w:szCs w:val="21"/>
        </w:rPr>
      </w:pPr>
    </w:p>
    <w:p w14:paraId="0FC0C974" w14:textId="77777777" w:rsidR="002A48C0" w:rsidRDefault="002A48C0">
      <w:pPr>
        <w:rPr>
          <w:rFonts w:ascii="Times New Roman Regular" w:hAnsi="Times New Roman Regular" w:cs="Times New Roman Regular"/>
          <w:szCs w:val="21"/>
        </w:rPr>
      </w:pPr>
    </w:p>
    <w:sectPr w:rsidR="002A48C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597E0" w14:textId="77777777" w:rsidR="001C2645" w:rsidRDefault="001C2645">
      <w:r>
        <w:separator/>
      </w:r>
    </w:p>
  </w:endnote>
  <w:endnote w:type="continuationSeparator" w:id="0">
    <w:p w14:paraId="2C097678" w14:textId="77777777" w:rsidR="001C2645" w:rsidRDefault="001C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Ebrima"/>
    <w:charset w:val="00"/>
    <w:family w:val="roman"/>
    <w:pitch w:val="default"/>
    <w:sig w:usb0="20007A87" w:usb1="80000000" w:usb2="00000008" w:usb3="00000000" w:csb0="000001FF" w:csb1="00000000"/>
  </w:font>
  <w:font w:name="Helvetica">
    <w:panose1 w:val="020B0604020202020204"/>
    <w:charset w:val="00"/>
    <w:family w:val="swiss"/>
    <w:pitch w:val="default"/>
    <w:sig w:usb0="E00002FF" w:usb1="5000785B" w:usb2="00000000" w:usb3="00000000" w:csb0="2000019F" w:csb1="4F01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708AF" w14:textId="77777777" w:rsidR="002A48C0" w:rsidRDefault="00000000">
    <w:pPr>
      <w:pStyle w:val="a7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CBCC07" wp14:editId="4D5F009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0A63E60" w14:textId="77777777" w:rsidR="002A48C0" w:rsidRDefault="00000000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z+GTZDwIAAAcEAAAOAAAAZHJz&#10;L2Uyb0RvYy54bWytU82O0zAQviPxDpbvNGkRq6pquiq7KkKq2JUK4uw6ThPJf7LdJuUB4A04ceHO&#10;c/U5+OwkXQScEBd77Bl/M/PN5+VtpyQ5Cecbows6neSUCM1N2ehDQT+837yYU+ID0yWTRouCnoWn&#10;t6vnz5atXYiZqY0shSMA0X7R2oLWIdhFlnleC8X8xFih4ayMUyzg6A5Z6VgLdCWzWZ7fZK1xpXWG&#10;C+9xe9876SrhV5Xg4aGqvAhEFhS1hbS6tO7jmq2WbHFwzNYNH8pg/1CFYo1G0ivUPQuMHF3zB5Rq&#10;uDPeVGHCjcpMVTVcpB7QzTT/rZtdzaxIvYAcb680+f8Hy9+dHh1pyoLOKNFMYUSXr18u335cvn8m&#10;s0hPa/0CUTuLuNC9Nh3GPN57XMauu8qpuKMfAj+IPl/JFV0gPD6az+bzHC4O33gAfvb03Dof3gij&#10;SDQK6jC9RCo7bX3oQ8eQmE2bTSNlmqDUpC3ozctXeXpw9QBcauSITfTFRit0+27obG/KMxpzpleG&#10;t3zTIPmW+fDIHKSAgiHv8IClkgZJzGBRUhv36W/3MR4TgpeSFtIqqIb2KZFvNSYXVTgabjT2o6GP&#10;6s5Aq1N8G8uTiQcuyNGsnFEfofl1zAEX0xyZChpG8y708saf4WK9TkHQmmVhq3eWR+hInrfrYwCB&#10;iddISs/EwBXUliYz/Iwo51/PKerp/65+Al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I4EAABbQ29udGVudF9UeXBlc10ueG1sUEsBAhQACgAAAAAA&#10;h07iQAAAAAAAAAAAAAAAAAYAAAAAAAAAAAAQAAAAcAMAAF9yZWxzL1BLAQIUABQAAAAIAIdO4kCK&#10;FGY80QAAAJQBAAALAAAAAAAAAAEAIAAAAJQDAABfcmVscy8ucmVsc1BLAQIUAAoAAAAAAIdO4kAA&#10;AAAAAAAAAAAAAAAEAAAAAAAAAAAAEAAAABYAAABkcnMvUEsBAhQAFAAAAAgAh07iQLNJWO7QAAAA&#10;BQEAAA8AAAAAAAAAAQAgAAAAOAAAAGRycy9kb3ducmV2LnhtbFBLAQIUABQAAAAIAIdO4kBz+GTZ&#10;DwIAAAcEAAAOAAAAAAAAAAEAIAAAADUBAABkcnMvZTJvRG9jLnhtbFBLBQYAAAAABgAGAFkBAAC2&#10;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16471D" w14:textId="77777777" w:rsidR="001C2645" w:rsidRDefault="001C2645">
      <w:r>
        <w:separator/>
      </w:r>
    </w:p>
  </w:footnote>
  <w:footnote w:type="continuationSeparator" w:id="0">
    <w:p w14:paraId="6D335798" w14:textId="77777777" w:rsidR="001C2645" w:rsidRDefault="001C26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FE768837"/>
    <w:rsid w:val="93FF7BF3"/>
    <w:rsid w:val="A5937929"/>
    <w:rsid w:val="B7EF167A"/>
    <w:rsid w:val="BF19FE79"/>
    <w:rsid w:val="BF2776BA"/>
    <w:rsid w:val="E2FBD62C"/>
    <w:rsid w:val="E9AAE9D1"/>
    <w:rsid w:val="E9B79759"/>
    <w:rsid w:val="EF56634A"/>
    <w:rsid w:val="EF953406"/>
    <w:rsid w:val="FD7FBD5C"/>
    <w:rsid w:val="FE768837"/>
    <w:rsid w:val="FEAE2961"/>
    <w:rsid w:val="00015ED4"/>
    <w:rsid w:val="00017730"/>
    <w:rsid w:val="000325A2"/>
    <w:rsid w:val="00052433"/>
    <w:rsid w:val="000659D1"/>
    <w:rsid w:val="00070490"/>
    <w:rsid w:val="00076A06"/>
    <w:rsid w:val="0007759A"/>
    <w:rsid w:val="00083F24"/>
    <w:rsid w:val="0009772B"/>
    <w:rsid w:val="000B5F53"/>
    <w:rsid w:val="000C021B"/>
    <w:rsid w:val="000C5B62"/>
    <w:rsid w:val="000C647A"/>
    <w:rsid w:val="000D7537"/>
    <w:rsid w:val="001001A5"/>
    <w:rsid w:val="00104460"/>
    <w:rsid w:val="00104757"/>
    <w:rsid w:val="00105243"/>
    <w:rsid w:val="00110ACE"/>
    <w:rsid w:val="0012570D"/>
    <w:rsid w:val="00176E24"/>
    <w:rsid w:val="001812EE"/>
    <w:rsid w:val="00182654"/>
    <w:rsid w:val="00197A48"/>
    <w:rsid w:val="001C2645"/>
    <w:rsid w:val="001D46E6"/>
    <w:rsid w:val="001D4ABE"/>
    <w:rsid w:val="001E3CFE"/>
    <w:rsid w:val="00204251"/>
    <w:rsid w:val="00210323"/>
    <w:rsid w:val="002131BA"/>
    <w:rsid w:val="00246023"/>
    <w:rsid w:val="002776B7"/>
    <w:rsid w:val="002A2362"/>
    <w:rsid w:val="002A48C0"/>
    <w:rsid w:val="002C510D"/>
    <w:rsid w:val="002D0733"/>
    <w:rsid w:val="002D4EDA"/>
    <w:rsid w:val="002E4D56"/>
    <w:rsid w:val="002E7D00"/>
    <w:rsid w:val="003369D3"/>
    <w:rsid w:val="0037130E"/>
    <w:rsid w:val="00375840"/>
    <w:rsid w:val="00397DA5"/>
    <w:rsid w:val="003A0D7A"/>
    <w:rsid w:val="003B669A"/>
    <w:rsid w:val="003D3222"/>
    <w:rsid w:val="003F589F"/>
    <w:rsid w:val="004055FD"/>
    <w:rsid w:val="00423E6D"/>
    <w:rsid w:val="0043144D"/>
    <w:rsid w:val="00476C54"/>
    <w:rsid w:val="0049538A"/>
    <w:rsid w:val="004A784C"/>
    <w:rsid w:val="004B3F1E"/>
    <w:rsid w:val="004D70ED"/>
    <w:rsid w:val="00510F17"/>
    <w:rsid w:val="0052401B"/>
    <w:rsid w:val="00544BE4"/>
    <w:rsid w:val="00551D2C"/>
    <w:rsid w:val="00553FA5"/>
    <w:rsid w:val="00563CDE"/>
    <w:rsid w:val="005801F5"/>
    <w:rsid w:val="005849BD"/>
    <w:rsid w:val="005A267B"/>
    <w:rsid w:val="005B491E"/>
    <w:rsid w:val="005F2114"/>
    <w:rsid w:val="005F6922"/>
    <w:rsid w:val="00605F2C"/>
    <w:rsid w:val="006314BD"/>
    <w:rsid w:val="006502C0"/>
    <w:rsid w:val="00660576"/>
    <w:rsid w:val="006825B6"/>
    <w:rsid w:val="006A2F59"/>
    <w:rsid w:val="006D1438"/>
    <w:rsid w:val="00745DB1"/>
    <w:rsid w:val="00747F41"/>
    <w:rsid w:val="00750AA4"/>
    <w:rsid w:val="00772CEE"/>
    <w:rsid w:val="00777297"/>
    <w:rsid w:val="007978DD"/>
    <w:rsid w:val="007A0682"/>
    <w:rsid w:val="007A0DF7"/>
    <w:rsid w:val="007B4A15"/>
    <w:rsid w:val="007D287B"/>
    <w:rsid w:val="007D400C"/>
    <w:rsid w:val="007E1CCF"/>
    <w:rsid w:val="007E36EF"/>
    <w:rsid w:val="007F5452"/>
    <w:rsid w:val="007F6D6A"/>
    <w:rsid w:val="0080148E"/>
    <w:rsid w:val="00805C76"/>
    <w:rsid w:val="0082666C"/>
    <w:rsid w:val="008874D7"/>
    <w:rsid w:val="008A0663"/>
    <w:rsid w:val="008A14BD"/>
    <w:rsid w:val="008C1D28"/>
    <w:rsid w:val="008C3222"/>
    <w:rsid w:val="008F00ED"/>
    <w:rsid w:val="008F29BA"/>
    <w:rsid w:val="009051EE"/>
    <w:rsid w:val="009413A8"/>
    <w:rsid w:val="009528BB"/>
    <w:rsid w:val="0099760C"/>
    <w:rsid w:val="009A1265"/>
    <w:rsid w:val="009A4D20"/>
    <w:rsid w:val="00A03A17"/>
    <w:rsid w:val="00A131C4"/>
    <w:rsid w:val="00A20EF6"/>
    <w:rsid w:val="00A23D06"/>
    <w:rsid w:val="00A34D87"/>
    <w:rsid w:val="00A57929"/>
    <w:rsid w:val="00A655C3"/>
    <w:rsid w:val="00A87FB9"/>
    <w:rsid w:val="00A95A7D"/>
    <w:rsid w:val="00AA0849"/>
    <w:rsid w:val="00AA0E9E"/>
    <w:rsid w:val="00AA1955"/>
    <w:rsid w:val="00AD653A"/>
    <w:rsid w:val="00AF0CB9"/>
    <w:rsid w:val="00AF5916"/>
    <w:rsid w:val="00B076D0"/>
    <w:rsid w:val="00B255B0"/>
    <w:rsid w:val="00B26ABD"/>
    <w:rsid w:val="00B33894"/>
    <w:rsid w:val="00BA0329"/>
    <w:rsid w:val="00BB472A"/>
    <w:rsid w:val="00BC2269"/>
    <w:rsid w:val="00C351AA"/>
    <w:rsid w:val="00C410ED"/>
    <w:rsid w:val="00C56A9D"/>
    <w:rsid w:val="00CA467C"/>
    <w:rsid w:val="00CB1A4B"/>
    <w:rsid w:val="00CB6330"/>
    <w:rsid w:val="00CF3110"/>
    <w:rsid w:val="00D0256C"/>
    <w:rsid w:val="00D62532"/>
    <w:rsid w:val="00D67B52"/>
    <w:rsid w:val="00D8748C"/>
    <w:rsid w:val="00D87D85"/>
    <w:rsid w:val="00DB2754"/>
    <w:rsid w:val="00DC7949"/>
    <w:rsid w:val="00DD62FE"/>
    <w:rsid w:val="00DE0698"/>
    <w:rsid w:val="00DE3EBB"/>
    <w:rsid w:val="00DF1CBE"/>
    <w:rsid w:val="00DF6E49"/>
    <w:rsid w:val="00E6211A"/>
    <w:rsid w:val="00E81736"/>
    <w:rsid w:val="00EC0DC5"/>
    <w:rsid w:val="00EC22A0"/>
    <w:rsid w:val="00EE4262"/>
    <w:rsid w:val="00F27E12"/>
    <w:rsid w:val="00F37C1F"/>
    <w:rsid w:val="00F65C95"/>
    <w:rsid w:val="00F84B86"/>
    <w:rsid w:val="00FA237A"/>
    <w:rsid w:val="00FB1802"/>
    <w:rsid w:val="00FB29CF"/>
    <w:rsid w:val="00FC4BB8"/>
    <w:rsid w:val="39FD094B"/>
    <w:rsid w:val="417A6306"/>
    <w:rsid w:val="5FF44C3D"/>
    <w:rsid w:val="6F555B84"/>
    <w:rsid w:val="6FFD79E0"/>
    <w:rsid w:val="754BECDB"/>
    <w:rsid w:val="76FDF798"/>
    <w:rsid w:val="79F86A5A"/>
    <w:rsid w:val="7B7F35E9"/>
    <w:rsid w:val="7FF5BBFA"/>
    <w:rsid w:val="7FFF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16DBF9"/>
  <w15:docId w15:val="{4746B3E8-653C-4C02-83CC-51FAB0D5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pPr>
      <w:jc w:val="left"/>
    </w:pPr>
  </w:style>
  <w:style w:type="paragraph" w:styleId="a7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8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styleId="a9">
    <w:name w:val="Normal (Web)"/>
    <w:basedOn w:val="a"/>
    <w:qFormat/>
    <w:rPr>
      <w:sz w:val="24"/>
    </w:rPr>
  </w:style>
  <w:style w:type="character" w:styleId="aa">
    <w:name w:val="annotation reference"/>
    <w:basedOn w:val="a0"/>
    <w:rPr>
      <w:sz w:val="21"/>
      <w:szCs w:val="21"/>
    </w:rPr>
  </w:style>
  <w:style w:type="table" w:styleId="ab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qFormat/>
    <w:pPr>
      <w:jc w:val="left"/>
    </w:pPr>
    <w:rPr>
      <w:rFonts w:ascii="Helvetica" w:eastAsia="Helvetica" w:hAnsi="Helvetica" w:cs="Times New Roman"/>
      <w:kern w:val="0"/>
      <w:sz w:val="20"/>
      <w:szCs w:val="20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6">
    <w:name w:val="批注文字 字符"/>
    <w:basedOn w:val="a0"/>
    <w:link w:val="a4"/>
    <w:rPr>
      <w:kern w:val="2"/>
      <w:sz w:val="21"/>
      <w:szCs w:val="22"/>
    </w:rPr>
  </w:style>
  <w:style w:type="character" w:customStyle="1" w:styleId="a5">
    <w:name w:val="批注主题 字符"/>
    <w:basedOn w:val="a6"/>
    <w:link w:val="a3"/>
    <w:qFormat/>
    <w:rPr>
      <w:b/>
      <w:bCs/>
      <w:kern w:val="2"/>
      <w:sz w:val="21"/>
      <w:szCs w:val="22"/>
    </w:rPr>
  </w:style>
  <w:style w:type="paragraph" w:customStyle="1" w:styleId="10">
    <w:name w:val="列表段落1"/>
    <w:basedOn w:val="a"/>
    <w:uiPriority w:val="99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</dc:creator>
  <cp:lastModifiedBy>王 胜男</cp:lastModifiedBy>
  <cp:revision>193</cp:revision>
  <dcterms:created xsi:type="dcterms:W3CDTF">2022-09-12T23:14:00Z</dcterms:created>
  <dcterms:modified xsi:type="dcterms:W3CDTF">2022-11-1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